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9D9" w:rsidRPr="000B7E50" w:rsidRDefault="00142322" w:rsidP="008C69D9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="00B335D6" w:rsidRPr="002B447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22B9D" w:rsidRPr="002B4472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394BCA">
        <w:rPr>
          <w:rFonts w:ascii="Times New Roman" w:hAnsi="Times New Roman"/>
          <w:b/>
          <w:sz w:val="24"/>
          <w:szCs w:val="24"/>
          <w:lang w:val="en-US"/>
        </w:rPr>
        <w:t>.</w:t>
      </w:r>
      <w:r w:rsidR="008C69D9" w:rsidRPr="002B447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C69D9" w:rsidRPr="000B7E50">
        <w:rPr>
          <w:rFonts w:ascii="Times New Roman" w:hAnsi="Times New Roman"/>
          <w:b/>
          <w:sz w:val="24"/>
          <w:szCs w:val="24"/>
          <w:lang w:val="en-US"/>
        </w:rPr>
        <w:t>Primers used for PCR amplifications and sequencing of the studied genes</w:t>
      </w:r>
      <w:r w:rsidR="00F8012C" w:rsidRPr="000B7E50">
        <w:rPr>
          <w:rFonts w:ascii="Times New Roman" w:hAnsi="Times New Roman"/>
          <w:b/>
          <w:sz w:val="24"/>
          <w:szCs w:val="24"/>
          <w:lang w:val="en-US"/>
        </w:rPr>
        <w:t xml:space="preserve"> in mice</w:t>
      </w:r>
      <w:r w:rsidR="002B4472" w:rsidRPr="000B7E50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33"/>
        <w:gridCol w:w="2185"/>
        <w:gridCol w:w="6115"/>
        <w:gridCol w:w="1613"/>
        <w:gridCol w:w="1446"/>
        <w:gridCol w:w="2496"/>
      </w:tblGrid>
      <w:tr w:rsidR="008C69D9" w:rsidRPr="00394BCA" w:rsidTr="005C26A0">
        <w:tc>
          <w:tcPr>
            <w:tcW w:w="498" w:type="pct"/>
          </w:tcPr>
          <w:p w:rsidR="008C69D9" w:rsidRPr="002B4472" w:rsidRDefault="008C69D9" w:rsidP="002B447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710" w:type="pct"/>
          </w:tcPr>
          <w:p w:rsidR="008C69D9" w:rsidRPr="002B4472" w:rsidRDefault="008C69D9" w:rsidP="002B447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1987" w:type="pct"/>
          </w:tcPr>
          <w:p w:rsidR="008C69D9" w:rsidRPr="002B4472" w:rsidRDefault="008C69D9" w:rsidP="002B447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rimers (5’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B4472">
                <w:rPr>
                  <w:rFonts w:ascii="Times New Roman" w:hAnsi="Times New Roman"/>
                  <w:b/>
                  <w:sz w:val="24"/>
                  <w:szCs w:val="24"/>
                  <w:lang w:val="en-US"/>
                </w:rPr>
                <w:t>3’</w:t>
              </w:r>
            </w:smartTag>
            <w:r w:rsidRPr="002B44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524" w:type="pct"/>
          </w:tcPr>
          <w:p w:rsidR="008C69D9" w:rsidRPr="002B4472" w:rsidRDefault="008C69D9" w:rsidP="002B447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emplate</w:t>
            </w:r>
          </w:p>
        </w:tc>
        <w:tc>
          <w:tcPr>
            <w:tcW w:w="470" w:type="pct"/>
          </w:tcPr>
          <w:p w:rsidR="008C69D9" w:rsidRPr="002B4472" w:rsidRDefault="008C69D9" w:rsidP="002B447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duct size</w:t>
            </w:r>
          </w:p>
        </w:tc>
        <w:tc>
          <w:tcPr>
            <w:tcW w:w="811" w:type="pct"/>
          </w:tcPr>
          <w:p w:rsidR="008C69D9" w:rsidRPr="002B4472" w:rsidRDefault="008C69D9" w:rsidP="002B447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roduct </w:t>
            </w:r>
          </w:p>
          <w:p w:rsidR="008C69D9" w:rsidRPr="002B4472" w:rsidRDefault="008C69D9" w:rsidP="002B447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aracterization</w:t>
            </w:r>
          </w:p>
        </w:tc>
      </w:tr>
      <w:tr w:rsidR="008C69D9" w:rsidRPr="002B4472" w:rsidTr="005C26A0">
        <w:trPr>
          <w:trHeight w:val="786"/>
        </w:trPr>
        <w:tc>
          <w:tcPr>
            <w:tcW w:w="498" w:type="pct"/>
          </w:tcPr>
          <w:p w:rsidR="008C69D9" w:rsidRPr="002B4472" w:rsidRDefault="008C69D9" w:rsidP="00E635EE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ads1</w:t>
            </w:r>
          </w:p>
        </w:tc>
        <w:tc>
          <w:tcPr>
            <w:tcW w:w="710" w:type="pct"/>
          </w:tcPr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MmD5D1e</w:t>
            </w:r>
          </w:p>
          <w:p w:rsidR="008C69D9" w:rsidRPr="002B4472" w:rsidRDefault="008C69D9" w:rsidP="008C69D9">
            <w:pPr>
              <w:spacing w:after="8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MmD5D5e</w:t>
            </w:r>
          </w:p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MmD5D4e</w:t>
            </w:r>
          </w:p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MmD5D12e</w:t>
            </w:r>
          </w:p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7" w:type="pct"/>
          </w:tcPr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F: TTCGCGAGCCTGGCGTGCGCT</w:t>
            </w:r>
          </w:p>
          <w:p w:rsidR="008C69D9" w:rsidRPr="002B4472" w:rsidRDefault="008C69D9" w:rsidP="008C69D9">
            <w:pPr>
              <w:spacing w:after="8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R: ACCTTCCCCAGGGCGAAGAAGA</w:t>
            </w:r>
          </w:p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F: TCGACATGGAATCACCTGCTA</w:t>
            </w:r>
          </w:p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: </w:t>
            </w:r>
            <w:r w:rsidRPr="002B4472">
              <w:rPr>
                <w:rFonts w:ascii="Times New Roman" w:hAnsi="Times New Roman"/>
                <w:sz w:val="24"/>
                <w:szCs w:val="24"/>
              </w:rPr>
              <w:t>TCGAAGGAGTTGCACTGTTCC</w:t>
            </w:r>
          </w:p>
        </w:tc>
        <w:tc>
          <w:tcPr>
            <w:tcW w:w="524" w:type="pct"/>
          </w:tcPr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cDNA</w:t>
            </w:r>
          </w:p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18 </w:t>
            </w:r>
            <w:proofErr w:type="spellStart"/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  <w:p w:rsidR="008C69D9" w:rsidRPr="002B4472" w:rsidRDefault="008C69D9" w:rsidP="008C69D9">
            <w:pPr>
              <w:spacing w:after="8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45 </w:t>
            </w:r>
            <w:proofErr w:type="spellStart"/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811" w:type="pct"/>
          </w:tcPr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exons 1-5</w:t>
            </w:r>
          </w:p>
          <w:p w:rsidR="008C69D9" w:rsidRPr="002B4472" w:rsidRDefault="008C69D9" w:rsidP="008C69D9">
            <w:pPr>
              <w:spacing w:after="8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exons 4-12</w:t>
            </w:r>
          </w:p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8C69D9" w:rsidRPr="002B4472" w:rsidRDefault="008C69D9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561B7" w:rsidRPr="007B1E14" w:rsidTr="005C26A0">
        <w:trPr>
          <w:trHeight w:val="786"/>
        </w:trPr>
        <w:tc>
          <w:tcPr>
            <w:tcW w:w="498" w:type="pct"/>
          </w:tcPr>
          <w:p w:rsidR="002561B7" w:rsidRPr="002B4472" w:rsidRDefault="002561B7" w:rsidP="00E635EE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ads2</w:t>
            </w:r>
          </w:p>
        </w:tc>
        <w:tc>
          <w:tcPr>
            <w:tcW w:w="710" w:type="pct"/>
          </w:tcPr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MmD6D1e</w:t>
            </w:r>
          </w:p>
          <w:p w:rsidR="002561B7" w:rsidRPr="007B1E14" w:rsidRDefault="002561B7" w:rsidP="002561B7">
            <w:pPr>
              <w:spacing w:after="8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B1E1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mD6D12e</w:t>
            </w:r>
          </w:p>
          <w:p w:rsidR="002561B7" w:rsidRPr="007B1E14" w:rsidRDefault="002561B7" w:rsidP="002561B7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B1E1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mD6D3e</w:t>
            </w:r>
            <w:r w:rsidR="00A05DC2" w:rsidRPr="007B1E1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  <w:p w:rsidR="002561B7" w:rsidRPr="007B1E14" w:rsidRDefault="002561B7" w:rsidP="002561B7">
            <w:pPr>
              <w:spacing w:after="8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B1E1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mD6D4e</w:t>
            </w:r>
            <w:r w:rsidR="00A05DC2" w:rsidRPr="007B1E1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  <w:p w:rsidR="002561B7" w:rsidRPr="007B1E14" w:rsidRDefault="002561B7" w:rsidP="002561B7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B1E1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mD6D8e</w:t>
            </w:r>
            <w:r w:rsidR="00A05DC2" w:rsidRPr="007B1E1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  <w:p w:rsidR="002561B7" w:rsidRPr="002B4472" w:rsidRDefault="005C26A0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B1E1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mD6D10e</w:t>
            </w:r>
            <w:r w:rsidR="00A05DC2" w:rsidRPr="007B1E1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1987" w:type="pct"/>
          </w:tcPr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F: ATCCGGGTAGACTGGCAGCAT</w:t>
            </w:r>
          </w:p>
          <w:p w:rsidR="002561B7" w:rsidRPr="002B4472" w:rsidRDefault="002561B7" w:rsidP="002561B7">
            <w:pPr>
              <w:spacing w:after="8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R: CTCATGAGAACCCTTCAGAACA</w:t>
            </w:r>
          </w:p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F: TCAGATCACCGAGGACTTCA</w:t>
            </w:r>
          </w:p>
          <w:p w:rsidR="002561B7" w:rsidRPr="002B4472" w:rsidRDefault="002561B7" w:rsidP="002561B7">
            <w:pPr>
              <w:spacing w:after="8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R: GCCA</w:t>
            </w:r>
            <w:bookmarkStart w:id="0" w:name="_GoBack"/>
            <w:bookmarkEnd w:id="0"/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ATGACAAACTTGTGGAC</w:t>
            </w:r>
          </w:p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F: GGCTTGGGCCATCAGCTACTAT</w:t>
            </w:r>
          </w:p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R: TGGTGCTCAATCTGGAAAT</w:t>
            </w:r>
          </w:p>
        </w:tc>
        <w:tc>
          <w:tcPr>
            <w:tcW w:w="524" w:type="pct"/>
          </w:tcPr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cDNA</w:t>
            </w:r>
          </w:p>
          <w:p w:rsidR="002561B7" w:rsidRPr="002B4472" w:rsidRDefault="002561B7" w:rsidP="002561B7">
            <w:pPr>
              <w:spacing w:after="8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gDNA</w:t>
            </w:r>
            <w:proofErr w:type="spellEnd"/>
          </w:p>
          <w:p w:rsidR="002561B7" w:rsidRPr="002B4472" w:rsidRDefault="002561B7" w:rsidP="002561B7">
            <w:pPr>
              <w:spacing w:after="8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gDNA</w:t>
            </w:r>
            <w:proofErr w:type="spellEnd"/>
          </w:p>
        </w:tc>
        <w:tc>
          <w:tcPr>
            <w:tcW w:w="470" w:type="pct"/>
          </w:tcPr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357 </w:t>
            </w:r>
            <w:proofErr w:type="spellStart"/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  <w:p w:rsidR="002561B7" w:rsidRPr="002B4472" w:rsidRDefault="002561B7" w:rsidP="002561B7">
            <w:pPr>
              <w:spacing w:after="8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06 </w:t>
            </w:r>
            <w:proofErr w:type="spellStart"/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  <w:p w:rsidR="002561B7" w:rsidRPr="002B4472" w:rsidRDefault="002561B7" w:rsidP="002561B7">
            <w:pPr>
              <w:spacing w:after="8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6 </w:t>
            </w:r>
            <w:proofErr w:type="spellStart"/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811" w:type="pct"/>
          </w:tcPr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exons 1-12</w:t>
            </w:r>
          </w:p>
          <w:p w:rsidR="002561B7" w:rsidRPr="002B4472" w:rsidRDefault="002561B7" w:rsidP="002561B7">
            <w:pPr>
              <w:spacing w:after="8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exons 3, 4</w:t>
            </w:r>
          </w:p>
          <w:p w:rsidR="002561B7" w:rsidRPr="002B4472" w:rsidRDefault="002561B7" w:rsidP="002561B7">
            <w:pPr>
              <w:spacing w:after="8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intron 3</w:t>
            </w:r>
          </w:p>
          <w:p w:rsidR="002561B7" w:rsidRPr="002B4472" w:rsidRDefault="002561B7" w:rsidP="002561B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ons 8, 9, 10 </w:t>
            </w:r>
          </w:p>
          <w:p w:rsidR="002561B7" w:rsidRPr="002B4472" w:rsidRDefault="005C26A0" w:rsidP="008C69D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rons 8, 9</w:t>
            </w:r>
          </w:p>
        </w:tc>
      </w:tr>
      <w:tr w:rsidR="008C69D9" w:rsidRPr="002B4472" w:rsidTr="005C26A0">
        <w:trPr>
          <w:trHeight w:val="786"/>
        </w:trPr>
        <w:tc>
          <w:tcPr>
            <w:tcW w:w="498" w:type="pct"/>
          </w:tcPr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lovl-2</w:t>
            </w:r>
          </w:p>
        </w:tc>
        <w:tc>
          <w:tcPr>
            <w:tcW w:w="710" w:type="pct"/>
          </w:tcPr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Mm2El1e</w:t>
            </w:r>
          </w:p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Mm2El8e</w:t>
            </w:r>
          </w:p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7" w:type="pct"/>
          </w:tcPr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: </w:t>
            </w:r>
            <w:r w:rsidRPr="002B4472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CTACCCTGGACAGCGCAT</w:t>
            </w:r>
          </w:p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R: CGGCATGGCTCCAGTTAGTA</w:t>
            </w:r>
          </w:p>
        </w:tc>
        <w:tc>
          <w:tcPr>
            <w:tcW w:w="524" w:type="pct"/>
          </w:tcPr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cDNA</w:t>
            </w:r>
          </w:p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16 </w:t>
            </w:r>
            <w:proofErr w:type="spellStart"/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811" w:type="pct"/>
          </w:tcPr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exons 1-8</w:t>
            </w:r>
          </w:p>
        </w:tc>
      </w:tr>
      <w:tr w:rsidR="008C69D9" w:rsidRPr="002B4472" w:rsidTr="005C26A0">
        <w:trPr>
          <w:trHeight w:val="786"/>
        </w:trPr>
        <w:tc>
          <w:tcPr>
            <w:tcW w:w="498" w:type="pct"/>
          </w:tcPr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lovl-5</w:t>
            </w:r>
          </w:p>
        </w:tc>
        <w:tc>
          <w:tcPr>
            <w:tcW w:w="710" w:type="pct"/>
          </w:tcPr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Mm5El1e</w:t>
            </w:r>
          </w:p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Mm5El7e</w:t>
            </w:r>
          </w:p>
        </w:tc>
        <w:tc>
          <w:tcPr>
            <w:tcW w:w="1987" w:type="pct"/>
          </w:tcPr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: </w:t>
            </w:r>
            <w:r w:rsidRPr="002B4472">
              <w:rPr>
                <w:rFonts w:ascii="Times New Roman" w:eastAsia="MS Mincho" w:hAnsi="Times New Roman"/>
                <w:sz w:val="24"/>
                <w:szCs w:val="24"/>
              </w:rPr>
              <w:t>TTGCATCGCGGCTGCAGCTT</w:t>
            </w:r>
          </w:p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: </w:t>
            </w:r>
            <w:r w:rsidRPr="002B4472">
              <w:rPr>
                <w:rFonts w:ascii="Times New Roman" w:hAnsi="Times New Roman"/>
                <w:sz w:val="24"/>
                <w:szCs w:val="24"/>
              </w:rPr>
              <w:t>TCACACTGCAGATAGTAGGGCC</w:t>
            </w:r>
          </w:p>
        </w:tc>
        <w:tc>
          <w:tcPr>
            <w:tcW w:w="524" w:type="pct"/>
          </w:tcPr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cDNA</w:t>
            </w:r>
          </w:p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</w:tcPr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31 </w:t>
            </w:r>
            <w:proofErr w:type="spellStart"/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811" w:type="pct"/>
          </w:tcPr>
          <w:p w:rsidR="008C69D9" w:rsidRPr="002B4472" w:rsidRDefault="008C69D9" w:rsidP="00E635E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4472">
              <w:rPr>
                <w:rFonts w:ascii="Times New Roman" w:hAnsi="Times New Roman"/>
                <w:sz w:val="24"/>
                <w:szCs w:val="24"/>
                <w:lang w:val="en-US"/>
              </w:rPr>
              <w:t>exons 1-7</w:t>
            </w:r>
          </w:p>
        </w:tc>
      </w:tr>
    </w:tbl>
    <w:p w:rsidR="00613F83" w:rsidRDefault="00613F83">
      <w:pPr>
        <w:rPr>
          <w:rFonts w:ascii="Times New Roman" w:hAnsi="Times New Roman"/>
          <w:sz w:val="24"/>
          <w:szCs w:val="24"/>
        </w:rPr>
      </w:pPr>
    </w:p>
    <w:p w:rsidR="00A05DC2" w:rsidRPr="007B1E14" w:rsidRDefault="00A05DC2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7B1E1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* - primers used for amplification of sequences with polymorphic sites </w:t>
      </w:r>
    </w:p>
    <w:sectPr w:rsidR="00A05DC2" w:rsidRPr="007B1E14" w:rsidSect="002B447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0C2"/>
    <w:rsid w:val="000B7E50"/>
    <w:rsid w:val="00142322"/>
    <w:rsid w:val="002561B7"/>
    <w:rsid w:val="002B4472"/>
    <w:rsid w:val="00394BCA"/>
    <w:rsid w:val="00560457"/>
    <w:rsid w:val="005C26A0"/>
    <w:rsid w:val="00613F83"/>
    <w:rsid w:val="007B1E14"/>
    <w:rsid w:val="008C69D9"/>
    <w:rsid w:val="00A05DC2"/>
    <w:rsid w:val="00B335D6"/>
    <w:rsid w:val="00C22B9D"/>
    <w:rsid w:val="00C570C2"/>
    <w:rsid w:val="00E635EE"/>
    <w:rsid w:val="00F8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4:docId w14:val="7C50DE3D"/>
  <w15:chartTrackingRefBased/>
  <w15:docId w15:val="{64B22A68-7D6D-4972-8F71-B8F3A2AA3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160" w:line="259" w:lineRule="auto"/>
    </w:pPr>
    <w:rPr>
      <w:sz w:val="22"/>
      <w:szCs w:val="22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qda</dc:creator>
  <cp:keywords/>
  <dc:description/>
  <cp:lastModifiedBy>User</cp:lastModifiedBy>
  <cp:revision>4</cp:revision>
  <dcterms:created xsi:type="dcterms:W3CDTF">2018-01-20T13:22:00Z</dcterms:created>
  <dcterms:modified xsi:type="dcterms:W3CDTF">2018-11-15T09:26:00Z</dcterms:modified>
</cp:coreProperties>
</file>